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A3EB7" w14:textId="77777777" w:rsidR="007F0904" w:rsidRDefault="007F0904" w:rsidP="007F0904">
      <w:r>
        <w:rPr>
          <w:b/>
        </w:rPr>
        <w:t>S5 Table.</w:t>
      </w:r>
      <w:r w:rsidRPr="00BD78C8">
        <w:rPr>
          <w:b/>
          <w:bCs/>
        </w:rPr>
        <w:t xml:space="preserve"> Chi-Square Goodness of Fit Test for Comparison 3C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7F0904" w14:paraId="37E42540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EC16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00A0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E4E6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1F2E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D019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7F0904" w14:paraId="45FDFFCD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5DDBE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st arou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A588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765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0E46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632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7249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429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5914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0.620)</w:t>
            </w:r>
          </w:p>
        </w:tc>
      </w:tr>
      <w:tr w:rsidR="007F0904" w14:paraId="5F0A996D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2368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0EA5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3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9CD2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368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E5B3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561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F3D2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380)</w:t>
            </w:r>
          </w:p>
        </w:tc>
      </w:tr>
      <w:tr w:rsidR="007F0904" w14:paraId="56BECD16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D825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CC58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 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420E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F71D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002F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</w:tr>
      <w:tr w:rsidR="007F0904" w14:paraId="438D222F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9FCD" w14:textId="77777777" w:rsidR="007F0904" w:rsidRDefault="007F0904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815F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E3C4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B045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0747" w14:textId="77777777" w:rsidR="007F0904" w:rsidRDefault="007F0904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</w:tbl>
    <w:p w14:paraId="76DEAA29" w14:textId="77777777" w:rsidR="00A536A6" w:rsidRDefault="00A536A6" w:rsidP="00A536A6">
      <w:pPr>
        <w:rPr>
          <w:b/>
        </w:rPr>
      </w:pPr>
      <w:bookmarkStart w:id="0" w:name="_q5itg722l7va" w:colFirst="0" w:colLast="0"/>
      <w:bookmarkEnd w:id="0"/>
      <w:r>
        <w:rPr>
          <w:i/>
        </w:rPr>
        <w:t>Note. * p&lt;.05, ** p&lt;.01, *** p&lt;.001, **** p&lt;.0001</w:t>
      </w:r>
    </w:p>
    <w:p w14:paraId="1865346D" w14:textId="3F1038B6" w:rsidR="007F0904" w:rsidRDefault="007F0904" w:rsidP="007F0904">
      <w:pPr>
        <w:rPr>
          <w:b/>
        </w:rPr>
      </w:pPr>
    </w:p>
    <w:p w14:paraId="7D98FAC8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772"/>
    <w:rsid w:val="00177D9D"/>
    <w:rsid w:val="00527C50"/>
    <w:rsid w:val="005C7772"/>
    <w:rsid w:val="005E384D"/>
    <w:rsid w:val="007F0904"/>
    <w:rsid w:val="00980E75"/>
    <w:rsid w:val="00A536A6"/>
    <w:rsid w:val="00A93D1F"/>
    <w:rsid w:val="00C9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69DB"/>
  <w15:docId w15:val="{ADD4D7C8-F225-47ED-95A0-B0D97C81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0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7</cp:revision>
  <dcterms:created xsi:type="dcterms:W3CDTF">2021-02-13T04:18:00Z</dcterms:created>
  <dcterms:modified xsi:type="dcterms:W3CDTF">2021-02-17T09:49:00Z</dcterms:modified>
</cp:coreProperties>
</file>